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19"/>
        <w:gridCol w:w="2008"/>
        <w:gridCol w:w="1570"/>
        <w:gridCol w:w="1570"/>
        <w:gridCol w:w="1144"/>
      </w:tblGrid>
      <w:tr w:rsidR="00031EDF" w:rsidRPr="007634CC" w14:paraId="79F01FB7" w14:textId="77777777" w:rsidTr="007634CC">
        <w:trPr>
          <w:trHeight w:val="236"/>
          <w:tblHeader/>
        </w:trPr>
        <w:tc>
          <w:tcPr>
            <w:tcW w:w="5127" w:type="dxa"/>
            <w:gridSpan w:val="2"/>
            <w:tcBorders>
              <w:top w:val="single" w:sz="1" w:space="0" w:color="999999"/>
              <w:left w:val="single" w:sz="1" w:space="0" w:color="999999"/>
              <w:bottom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E5892E" w14:textId="77777777" w:rsidR="00031EDF" w:rsidRPr="007634CC" w:rsidRDefault="00031EDF" w:rsidP="00C85522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CC4F19" w14:textId="77777777" w:rsidR="00031EDF" w:rsidRPr="007634CC" w:rsidRDefault="00031EDF" w:rsidP="00C85522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03646E" w14:textId="77777777" w:rsidR="00031EDF" w:rsidRPr="007634CC" w:rsidRDefault="00031EDF" w:rsidP="00C85522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307B1E" w14:textId="77777777" w:rsidR="00031EDF" w:rsidRPr="007634CC" w:rsidRDefault="00031EDF" w:rsidP="00C85522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31EDF" w:rsidRPr="007634CC" w14:paraId="6EF19EEC" w14:textId="77777777" w:rsidTr="00F146B8">
        <w:trPr>
          <w:trHeight w:val="255"/>
        </w:trPr>
        <w:tc>
          <w:tcPr>
            <w:tcW w:w="311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FD9CF4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2008" w:type="dxa"/>
          </w:tcPr>
          <w:p w14:paraId="1B7AFEA8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88277B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4405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5F7937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801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BA2386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59</w:t>
            </w:r>
          </w:p>
        </w:tc>
      </w:tr>
      <w:tr w:rsidR="00031EDF" w:rsidRPr="007634CC" w14:paraId="1020E362" w14:textId="77777777" w:rsidTr="00F146B8">
        <w:trPr>
          <w:trHeight w:val="197"/>
        </w:trPr>
        <w:tc>
          <w:tcPr>
            <w:tcW w:w="3119" w:type="dxa"/>
            <w:vMerge w:val="restart"/>
            <w:tcBorders>
              <w:top w:val="single" w:sz="1" w:space="0" w:color="999999"/>
              <w:left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6ABC5E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2008" w:type="dxa"/>
          </w:tcPr>
          <w:p w14:paraId="07C94D13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line 1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9E8D18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071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97BE96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71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777DC5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  <w:r w:rsidRPr="007634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**</w:t>
            </w:r>
          </w:p>
        </w:tc>
      </w:tr>
      <w:tr w:rsidR="00031EDF" w:rsidRPr="007634CC" w14:paraId="3D7794EA" w14:textId="77777777" w:rsidTr="00F146B8">
        <w:trPr>
          <w:trHeight w:val="207"/>
        </w:trPr>
        <w:tc>
          <w:tcPr>
            <w:tcW w:w="3119" w:type="dxa"/>
            <w:vMerge/>
            <w:tcBorders>
              <w:left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BFE0F8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5426770A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line 2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B19884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263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34F0A5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42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00CAF9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  <w:r w:rsidRPr="007634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**</w:t>
            </w:r>
          </w:p>
        </w:tc>
      </w:tr>
      <w:tr w:rsidR="00031EDF" w:rsidRPr="007634CC" w14:paraId="0C4BCD6F" w14:textId="77777777" w:rsidTr="00F146B8">
        <w:trPr>
          <w:trHeight w:val="207"/>
        </w:trPr>
        <w:tc>
          <w:tcPr>
            <w:tcW w:w="3119" w:type="dxa"/>
            <w:vMerge/>
            <w:tcBorders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98A269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0D9B61FA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line 3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0A6068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234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212C2E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32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A8B59B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  <w:r w:rsidRPr="007634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**</w:t>
            </w:r>
          </w:p>
        </w:tc>
      </w:tr>
      <w:tr w:rsidR="00031EDF" w:rsidRPr="007634CC" w14:paraId="7BCE690B" w14:textId="77777777" w:rsidTr="00F146B8">
        <w:trPr>
          <w:trHeight w:val="207"/>
        </w:trPr>
        <w:tc>
          <w:tcPr>
            <w:tcW w:w="3119" w:type="dxa"/>
            <w:vMerge w:val="restart"/>
            <w:tcBorders>
              <w:top w:val="single" w:sz="1" w:space="0" w:color="999999"/>
              <w:left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14D1CC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008" w:type="dxa"/>
          </w:tcPr>
          <w:p w14:paraId="60C15AF8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CBD074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08F5B7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C745D2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31EDF" w:rsidRPr="007634CC" w14:paraId="41B2AA0A" w14:textId="77777777" w:rsidTr="00F146B8">
        <w:trPr>
          <w:trHeight w:val="207"/>
        </w:trPr>
        <w:tc>
          <w:tcPr>
            <w:tcW w:w="3119" w:type="dxa"/>
            <w:vMerge/>
            <w:tcBorders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A0D072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0C696C3A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699322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657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3E63AE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35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82EC5E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  <w:r w:rsidRPr="007634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**</w:t>
            </w:r>
          </w:p>
        </w:tc>
      </w:tr>
      <w:tr w:rsidR="00031EDF" w:rsidRPr="007634CC" w14:paraId="3BAAEFE2" w14:textId="77777777" w:rsidTr="00F146B8">
        <w:trPr>
          <w:trHeight w:val="207"/>
        </w:trPr>
        <w:tc>
          <w:tcPr>
            <w:tcW w:w="3119" w:type="dxa"/>
            <w:vMerge w:val="restart"/>
            <w:tcBorders>
              <w:top w:val="single" w:sz="1" w:space="0" w:color="999999"/>
              <w:left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321DF1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AS</w:t>
            </w:r>
          </w:p>
        </w:tc>
        <w:tc>
          <w:tcPr>
            <w:tcW w:w="2008" w:type="dxa"/>
          </w:tcPr>
          <w:p w14:paraId="63B39E5C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CF1A57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328387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EC98B4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31EDF" w:rsidRPr="007634CC" w14:paraId="55BDD85F" w14:textId="77777777" w:rsidTr="00F146B8">
        <w:trPr>
          <w:trHeight w:val="207"/>
        </w:trPr>
        <w:tc>
          <w:tcPr>
            <w:tcW w:w="3119" w:type="dxa"/>
            <w:vMerge/>
            <w:tcBorders>
              <w:left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C17750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440AF31B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1D31BD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157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0A252F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49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4149ED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  <w:r w:rsidRPr="007634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**</w:t>
            </w:r>
          </w:p>
        </w:tc>
      </w:tr>
      <w:tr w:rsidR="00031EDF" w:rsidRPr="007634CC" w14:paraId="30035BE8" w14:textId="77777777" w:rsidTr="00F146B8">
        <w:trPr>
          <w:trHeight w:val="197"/>
        </w:trPr>
        <w:tc>
          <w:tcPr>
            <w:tcW w:w="3119" w:type="dxa"/>
            <w:vMerge/>
            <w:tcBorders>
              <w:left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229517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1CBE98BB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F5FDB2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402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12859C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45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9C7361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  <w:r w:rsidRPr="007634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**</w:t>
            </w:r>
          </w:p>
        </w:tc>
      </w:tr>
      <w:tr w:rsidR="00031EDF" w:rsidRPr="007634CC" w14:paraId="739D8AFC" w14:textId="77777777" w:rsidTr="00F146B8">
        <w:trPr>
          <w:trHeight w:val="207"/>
        </w:trPr>
        <w:tc>
          <w:tcPr>
            <w:tcW w:w="3119" w:type="dxa"/>
            <w:vMerge/>
            <w:tcBorders>
              <w:left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E99CF0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1C366BDF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D504D4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664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272968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45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6C664D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  <w:r w:rsidRPr="007634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**</w:t>
            </w:r>
          </w:p>
        </w:tc>
      </w:tr>
      <w:tr w:rsidR="00031EDF" w:rsidRPr="007634CC" w14:paraId="5F8C1823" w14:textId="77777777" w:rsidTr="00F146B8">
        <w:trPr>
          <w:trHeight w:val="207"/>
        </w:trPr>
        <w:tc>
          <w:tcPr>
            <w:tcW w:w="3119" w:type="dxa"/>
            <w:vMerge/>
            <w:tcBorders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E9DEC7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1014749A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C9F89B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412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534926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53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29ED94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  <w:r w:rsidRPr="007634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**</w:t>
            </w:r>
          </w:p>
        </w:tc>
      </w:tr>
      <w:tr w:rsidR="00031EDF" w:rsidRPr="007634CC" w14:paraId="69A4BFF8" w14:textId="77777777" w:rsidTr="00F146B8">
        <w:trPr>
          <w:trHeight w:val="207"/>
        </w:trPr>
        <w:tc>
          <w:tcPr>
            <w:tcW w:w="3119" w:type="dxa"/>
            <w:vMerge w:val="restart"/>
            <w:tcBorders>
              <w:top w:val="single" w:sz="1" w:space="0" w:color="999999"/>
              <w:left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86DA99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ndemic Indicator</w:t>
            </w:r>
          </w:p>
        </w:tc>
        <w:tc>
          <w:tcPr>
            <w:tcW w:w="2008" w:type="dxa"/>
          </w:tcPr>
          <w:p w14:paraId="7C7CD7ED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 (2015 – 2019)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748FB7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BA399E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414FF2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31EDF" w:rsidRPr="007634CC" w14:paraId="6637D296" w14:textId="77777777" w:rsidTr="00F146B8">
        <w:trPr>
          <w:trHeight w:val="207"/>
        </w:trPr>
        <w:tc>
          <w:tcPr>
            <w:tcW w:w="3119" w:type="dxa"/>
            <w:vMerge/>
            <w:tcBorders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656AC0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7DBD49E6" w14:textId="2840B47A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2020 – 202</w:t>
            </w:r>
            <w:r w:rsidR="00EC25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C8EA06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4430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C6D08D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03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3BB267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  <w:r w:rsidRPr="007634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**</w:t>
            </w:r>
          </w:p>
        </w:tc>
      </w:tr>
      <w:tr w:rsidR="00031EDF" w:rsidRPr="007634CC" w14:paraId="76E22658" w14:textId="77777777" w:rsidTr="00F146B8">
        <w:trPr>
          <w:trHeight w:val="207"/>
        </w:trPr>
        <w:tc>
          <w:tcPr>
            <w:tcW w:w="3119" w:type="dxa"/>
            <w:vMerge w:val="restart"/>
            <w:tcBorders>
              <w:top w:val="single" w:sz="1" w:space="0" w:color="999999"/>
              <w:left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96B50A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008" w:type="dxa"/>
          </w:tcPr>
          <w:p w14:paraId="5EABED5D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16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BDF37D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32A8B4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7EADE5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31EDF" w:rsidRPr="007634CC" w14:paraId="7300878C" w14:textId="77777777" w:rsidTr="00F146B8">
        <w:trPr>
          <w:trHeight w:val="207"/>
        </w:trPr>
        <w:tc>
          <w:tcPr>
            <w:tcW w:w="3119" w:type="dxa"/>
            <w:vMerge/>
            <w:tcBorders>
              <w:left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E5FD58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7E351113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–24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DD0C9F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35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3A2061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94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F9034E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  <w:r w:rsidRPr="007634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**</w:t>
            </w:r>
          </w:p>
        </w:tc>
      </w:tr>
      <w:tr w:rsidR="00031EDF" w:rsidRPr="007634CC" w14:paraId="17CBF105" w14:textId="77777777" w:rsidTr="00F146B8">
        <w:trPr>
          <w:trHeight w:val="207"/>
        </w:trPr>
        <w:tc>
          <w:tcPr>
            <w:tcW w:w="3119" w:type="dxa"/>
            <w:vMerge/>
            <w:tcBorders>
              <w:left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5CF93F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67D2DB99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5–64 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3F6436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94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F4271C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81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8D3F8D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  <w:r w:rsidRPr="007634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**</w:t>
            </w:r>
          </w:p>
        </w:tc>
      </w:tr>
      <w:tr w:rsidR="00031EDF" w:rsidRPr="007634CC" w14:paraId="66B3DB25" w14:textId="77777777" w:rsidTr="00F146B8">
        <w:trPr>
          <w:trHeight w:val="197"/>
        </w:trPr>
        <w:tc>
          <w:tcPr>
            <w:tcW w:w="3119" w:type="dxa"/>
            <w:vMerge/>
            <w:tcBorders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EA1CC5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015E5DC7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≥65 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405537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885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11E21D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84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1C74A6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  <w:r w:rsidRPr="007634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**</w:t>
            </w:r>
          </w:p>
        </w:tc>
      </w:tr>
      <w:tr w:rsidR="00031EDF" w:rsidRPr="007634CC" w14:paraId="01DCC3AF" w14:textId="77777777" w:rsidTr="00F146B8">
        <w:trPr>
          <w:trHeight w:val="207"/>
        </w:trPr>
        <w:tc>
          <w:tcPr>
            <w:tcW w:w="3119" w:type="dxa"/>
            <w:vMerge w:val="restart"/>
            <w:tcBorders>
              <w:top w:val="single" w:sz="1" w:space="0" w:color="999999"/>
              <w:left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EB084A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ason</w:t>
            </w:r>
          </w:p>
        </w:tc>
        <w:tc>
          <w:tcPr>
            <w:tcW w:w="2008" w:type="dxa"/>
          </w:tcPr>
          <w:p w14:paraId="7FA9BD4B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ll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CFF237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8BE726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2F5501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31EDF" w:rsidRPr="007634CC" w14:paraId="05586B04" w14:textId="77777777" w:rsidTr="00F146B8">
        <w:trPr>
          <w:trHeight w:val="207"/>
        </w:trPr>
        <w:tc>
          <w:tcPr>
            <w:tcW w:w="3119" w:type="dxa"/>
            <w:vMerge/>
            <w:tcBorders>
              <w:left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4BCC85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2FF1C9C9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ring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D6E8B8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825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AABB16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49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D8343A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  <w:r w:rsidRPr="007634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**</w:t>
            </w:r>
          </w:p>
        </w:tc>
      </w:tr>
      <w:tr w:rsidR="00031EDF" w:rsidRPr="007634CC" w14:paraId="566924F7" w14:textId="77777777" w:rsidTr="00F146B8">
        <w:trPr>
          <w:trHeight w:val="207"/>
        </w:trPr>
        <w:tc>
          <w:tcPr>
            <w:tcW w:w="3119" w:type="dxa"/>
            <w:vMerge/>
            <w:tcBorders>
              <w:left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0E390B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38AF2480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18239C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27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1ADABB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49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462794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  <w:r w:rsidRPr="007634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**</w:t>
            </w:r>
          </w:p>
        </w:tc>
      </w:tr>
      <w:tr w:rsidR="00031EDF" w:rsidRPr="007634CC" w14:paraId="62FD4D45" w14:textId="77777777" w:rsidTr="00F146B8">
        <w:trPr>
          <w:trHeight w:val="246"/>
        </w:trPr>
        <w:tc>
          <w:tcPr>
            <w:tcW w:w="3119" w:type="dxa"/>
            <w:vMerge/>
            <w:tcBorders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BC0D85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3B5F6F79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444BB9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29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19DF15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51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901187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698</w:t>
            </w:r>
          </w:p>
        </w:tc>
      </w:tr>
      <w:tr w:rsidR="00031EDF" w:rsidRPr="007634CC" w14:paraId="02D50EAB" w14:textId="77777777" w:rsidTr="00F146B8">
        <w:trPr>
          <w:trHeight w:val="207"/>
        </w:trPr>
        <w:tc>
          <w:tcPr>
            <w:tcW w:w="3119" w:type="dxa"/>
            <w:vMerge w:val="restart"/>
            <w:tcBorders>
              <w:top w:val="single" w:sz="1" w:space="0" w:color="999999"/>
              <w:left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8A391E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me of ED Visit</w:t>
            </w:r>
          </w:p>
        </w:tc>
        <w:tc>
          <w:tcPr>
            <w:tcW w:w="2008" w:type="dxa"/>
          </w:tcPr>
          <w:p w14:paraId="13BE00B4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:00 AM–5:59 AM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2DB3D5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58E64C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87A516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31EDF" w:rsidRPr="007634CC" w14:paraId="3A86B076" w14:textId="77777777" w:rsidTr="00F146B8">
        <w:trPr>
          <w:trHeight w:val="207"/>
        </w:trPr>
        <w:tc>
          <w:tcPr>
            <w:tcW w:w="3119" w:type="dxa"/>
            <w:vMerge/>
            <w:tcBorders>
              <w:left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A06926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1EEEA509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:00 AM–11:59 AM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3E06A9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2438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926AAC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70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1303D3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  <w:r w:rsidRPr="007634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**</w:t>
            </w:r>
          </w:p>
        </w:tc>
      </w:tr>
      <w:tr w:rsidR="00031EDF" w:rsidRPr="007634CC" w14:paraId="0013F27F" w14:textId="77777777" w:rsidTr="00F146B8">
        <w:trPr>
          <w:trHeight w:val="207"/>
        </w:trPr>
        <w:tc>
          <w:tcPr>
            <w:tcW w:w="3119" w:type="dxa"/>
            <w:vMerge/>
            <w:tcBorders>
              <w:left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2C6D9E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2F761C91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:00 PM–5:59 PM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32BC2B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022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69A120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70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572ADB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  <w:r w:rsidRPr="007634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**</w:t>
            </w:r>
          </w:p>
        </w:tc>
      </w:tr>
      <w:tr w:rsidR="00031EDF" w:rsidRPr="007634CC" w14:paraId="273C82B3" w14:textId="77777777" w:rsidTr="00F146B8">
        <w:trPr>
          <w:trHeight w:val="207"/>
        </w:trPr>
        <w:tc>
          <w:tcPr>
            <w:tcW w:w="3119" w:type="dxa"/>
            <w:vMerge/>
            <w:tcBorders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4AAAEF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038C6088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:00 PM–11:59 PM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5FEA09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672</w:t>
            </w:r>
          </w:p>
        </w:tc>
        <w:tc>
          <w:tcPr>
            <w:tcW w:w="157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A23E7E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75</w:t>
            </w:r>
          </w:p>
        </w:tc>
        <w:tc>
          <w:tcPr>
            <w:tcW w:w="114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444CA1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  <w:r w:rsidRPr="007634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**</w:t>
            </w:r>
          </w:p>
        </w:tc>
      </w:tr>
    </w:tbl>
    <w:p w14:paraId="096EC7FE" w14:textId="77777777" w:rsidR="00E25B91" w:rsidRPr="007634CC" w:rsidRDefault="00E25B91">
      <w:pPr>
        <w:rPr>
          <w:rFonts w:asciiTheme="majorBidi" w:hAnsiTheme="majorBidi" w:cstheme="majorBidi"/>
          <w:sz w:val="20"/>
          <w:szCs w:val="20"/>
        </w:rPr>
      </w:pPr>
    </w:p>
    <w:sectPr w:rsidR="00E25B91" w:rsidRPr="007634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FF8"/>
    <w:rsid w:val="00031EDF"/>
    <w:rsid w:val="002D589F"/>
    <w:rsid w:val="003B44A3"/>
    <w:rsid w:val="00506A4B"/>
    <w:rsid w:val="005070C7"/>
    <w:rsid w:val="00743B00"/>
    <w:rsid w:val="007634CC"/>
    <w:rsid w:val="00803346"/>
    <w:rsid w:val="00883F0D"/>
    <w:rsid w:val="009C5911"/>
    <w:rsid w:val="00A81133"/>
    <w:rsid w:val="00AA788F"/>
    <w:rsid w:val="00C44ED8"/>
    <w:rsid w:val="00E25B91"/>
    <w:rsid w:val="00E95141"/>
    <w:rsid w:val="00EC250F"/>
    <w:rsid w:val="00F146B8"/>
    <w:rsid w:val="00FA2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54658"/>
  <w15:chartTrackingRefBased/>
  <w15:docId w15:val="{7353CF87-7684-445C-97DF-924CD3AD1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EDF"/>
    <w:pPr>
      <w:spacing w:after="0" w:line="240" w:lineRule="auto"/>
    </w:pPr>
    <w:rPr>
      <w:rFonts w:ascii="Arial" w:eastAsia="Arial" w:hAnsi="Arial" w:cs="Arial"/>
      <w:kern w:val="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F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F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FF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FF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FF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FF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FF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FF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FF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F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F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F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F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2F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F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F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F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F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2F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2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FF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2F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2FF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2F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2FF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2F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F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F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2FF8"/>
    <w:rPr>
      <w:b/>
      <w:bCs/>
      <w:smallCaps/>
      <w:color w:val="0F4761" w:themeColor="accent1" w:themeShade="BF"/>
      <w:spacing w:val="5"/>
    </w:rPr>
  </w:style>
  <w:style w:type="paragraph" w:customStyle="1" w:styleId="font-claude-response-body">
    <w:name w:val="font-claude-response-body"/>
    <w:basedOn w:val="Normal"/>
    <w:rsid w:val="00031E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070C7"/>
    <w:rPr>
      <w:b/>
      <w:bCs/>
    </w:rPr>
  </w:style>
  <w:style w:type="character" w:styleId="Emphasis">
    <w:name w:val="Emphasis"/>
    <w:basedOn w:val="DefaultParagraphFont"/>
    <w:uiPriority w:val="20"/>
    <w:qFormat/>
    <w:rsid w:val="005070C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in  Yoosefi</dc:creator>
  <cp:keywords/>
  <dc:description/>
  <cp:lastModifiedBy>Moein  Yoosefi</cp:lastModifiedBy>
  <cp:revision>2</cp:revision>
  <dcterms:created xsi:type="dcterms:W3CDTF">2026-05-05T16:15:00Z</dcterms:created>
  <dcterms:modified xsi:type="dcterms:W3CDTF">2026-05-05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3269ae-c4d0-4f31-89c0-d4018e1ccff8</vt:lpwstr>
  </property>
</Properties>
</file>